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-465"/>
        <w:tblW w:w="10440" w:type="dxa"/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2694"/>
        <w:gridCol w:w="1559"/>
        <w:gridCol w:w="1276"/>
        <w:gridCol w:w="1417"/>
        <w:gridCol w:w="1118"/>
      </w:tblGrid>
      <w:tr w:rsidR="00AC1FFD" w:rsidRPr="00F9463D" w:rsidTr="00AC1FFD">
        <w:trPr>
          <w:trHeight w:val="523"/>
        </w:trPr>
        <w:tc>
          <w:tcPr>
            <w:tcW w:w="10440" w:type="dxa"/>
            <w:gridSpan w:val="7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AC1FFD" w:rsidRPr="003E7212" w:rsidRDefault="00AC1FFD" w:rsidP="00515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3E7212">
              <w:rPr>
                <w:rFonts w:ascii="Arial" w:eastAsia="Times New Roman" w:hAnsi="Arial" w:cs="Arial"/>
                <w:b/>
                <w:bCs/>
              </w:rPr>
              <w:t xml:space="preserve">Supplementary Table 5: 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</w:rPr>
              <w:t>Up</w:t>
            </w:r>
            <w:r w:rsidRPr="003E7212">
              <w:rPr>
                <w:rFonts w:ascii="Arial" w:eastAsia="Times New Roman" w:hAnsi="Arial" w:cs="Arial"/>
                <w:b/>
                <w:bCs/>
              </w:rPr>
              <w:t>regul</w:t>
            </w:r>
            <w:r>
              <w:rPr>
                <w:rFonts w:ascii="Arial" w:eastAsia="Times New Roman" w:hAnsi="Arial" w:cs="Arial"/>
                <w:b/>
                <w:bCs/>
              </w:rPr>
              <w:t>ated proteins in U87-MФ siSham compared to MФ siSham</w:t>
            </w:r>
          </w:p>
        </w:tc>
      </w:tr>
      <w:tr w:rsidR="00AC1FFD" w:rsidRPr="00F9463D" w:rsidTr="00AC1FFD">
        <w:trPr>
          <w:trHeight w:val="95"/>
        </w:trPr>
        <w:tc>
          <w:tcPr>
            <w:tcW w:w="11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AC1FFD" w:rsidRPr="004E04F8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4F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iprot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AC1FFD" w:rsidRPr="004E04F8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4F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26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AC1FFD" w:rsidRPr="004E04F8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4F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ntrez Gene Nam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AC1FFD" w:rsidRPr="004E04F8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4F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AC1FFD" w:rsidRPr="004E04F8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4F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ype(s)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AC1FFD" w:rsidRPr="004E04F8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4F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1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AC1FFD" w:rsidRPr="004E04F8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04F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AC1FFD" w:rsidRPr="00F9463D" w:rsidTr="00AC1FFD">
        <w:trPr>
          <w:trHeight w:val="523"/>
        </w:trPr>
        <w:tc>
          <w:tcPr>
            <w:tcW w:w="11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1584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26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1 beta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acellular Space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1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AC1FFD" w:rsidRPr="00F9463D" w:rsidTr="00515772">
        <w:trPr>
          <w:trHeight w:val="39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754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X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xin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AC1FFD" w:rsidRPr="00F9463D" w:rsidTr="00515772">
        <w:trPr>
          <w:trHeight w:val="67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Y2J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B41L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ythrocyte membrane protein band 4.1 like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AC1FFD" w:rsidRPr="00F9463D" w:rsidTr="00515772">
        <w:trPr>
          <w:trHeight w:val="67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ULC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SL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yl-CoA synthetase long-chain family member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AC1FFD" w:rsidRPr="00F9463D" w:rsidTr="00515772">
        <w:trPr>
          <w:trHeight w:val="49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78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gl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 recep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AC1FFD" w:rsidRPr="00F9463D" w:rsidTr="00515772">
        <w:trPr>
          <w:trHeight w:val="70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07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inogen activator. urokin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acellular Sp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AC1FFD" w:rsidRPr="00F9463D" w:rsidTr="00515772">
        <w:trPr>
          <w:trHeight w:val="58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03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thione reduct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AC1FFD" w:rsidRPr="00F9463D" w:rsidTr="00515772">
        <w:trPr>
          <w:trHeight w:val="52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80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MB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asome subunit beta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AC1FFD" w:rsidRPr="00F9463D" w:rsidTr="00515772">
        <w:trPr>
          <w:trHeight w:val="7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48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H18A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ehyde dehydrogenase 18 family member 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AC1FFD" w:rsidRPr="00F9463D" w:rsidTr="00515772">
        <w:trPr>
          <w:trHeight w:val="45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62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actosidase alph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AC1FFD" w:rsidRPr="00F9463D" w:rsidTr="00515772">
        <w:trPr>
          <w:trHeight w:val="4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90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CKSL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CKS-lik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</w:tr>
      <w:tr w:rsidR="00AC1FFD" w:rsidRPr="00F9463D" w:rsidTr="00515772">
        <w:trPr>
          <w:trHeight w:val="62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HCC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CC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crotonoyl-CoA carboxylase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</w:t>
            </w:r>
          </w:p>
        </w:tc>
      </w:tr>
      <w:tr w:rsidR="00AC1FFD" w:rsidRPr="00F9463D" w:rsidTr="00515772">
        <w:trPr>
          <w:trHeight w:val="56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UNM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MD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asome 26S subunit. non-ATPase 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AC1FFD" w:rsidRPr="00F9463D" w:rsidTr="00515772">
        <w:trPr>
          <w:trHeight w:val="71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03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6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6A. member RAS oncogene fami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</w:tr>
      <w:tr w:rsidR="00AC1FFD" w:rsidRPr="00F9463D" w:rsidTr="00515772">
        <w:trPr>
          <w:trHeight w:val="49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Y2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VBL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vB like AAA ATPase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</w:tr>
      <w:tr w:rsidR="00AC1FFD" w:rsidRPr="00F9463D" w:rsidTr="00515772">
        <w:trPr>
          <w:trHeight w:val="49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31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RDB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R DNA binding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</w:tr>
      <w:tr w:rsidR="00AC1FFD" w:rsidRPr="00F9463D" w:rsidTr="00515772">
        <w:trPr>
          <w:trHeight w:val="71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59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GC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hydroxymethyl-3-methylglutaryl-CoA ly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</w:t>
            </w:r>
          </w:p>
        </w:tc>
      </w:tr>
      <w:tr w:rsidR="00AC1FFD" w:rsidRPr="00F9463D" w:rsidTr="00515772">
        <w:trPr>
          <w:trHeight w:val="7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51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A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 calcium binding protein A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AC1FFD" w:rsidRPr="00F9463D" w:rsidTr="00515772">
        <w:trPr>
          <w:trHeight w:val="98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80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PN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tyrosine phosphatase. non-receptor typ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AC1FFD" w:rsidRPr="00F9463D" w:rsidTr="00515772">
        <w:trPr>
          <w:trHeight w:val="702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73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1F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1 histone family member 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AC1FFD" w:rsidRPr="00F9463D" w:rsidTr="0051577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025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18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protein L18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AC1FFD" w:rsidRPr="00F9463D" w:rsidTr="00515772">
        <w:trPr>
          <w:trHeight w:val="699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067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A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 calcium binding protein A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</w:t>
            </w:r>
          </w:p>
        </w:tc>
      </w:tr>
      <w:tr w:rsidR="00AC1FFD" w:rsidRPr="00F9463D" w:rsidTr="00515772">
        <w:trPr>
          <w:trHeight w:val="55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22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protein S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AC1FFD" w:rsidRPr="00F9463D" w:rsidTr="00515772">
        <w:trPr>
          <w:trHeight w:val="561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755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3B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licing factor 3b subunit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AC1FFD" w:rsidRPr="00F9463D" w:rsidTr="00515772">
        <w:trPr>
          <w:trHeight w:val="100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IXB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JC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J heat shock protein family (Hsp40) member C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AC1FFD" w:rsidRPr="00F9463D" w:rsidTr="00515772">
        <w:trPr>
          <w:trHeight w:val="56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5JRX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TRM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trilysin metallopeptidas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</w:t>
            </w:r>
          </w:p>
        </w:tc>
      </w:tr>
      <w:tr w:rsidR="00AC1FFD" w:rsidRPr="00F9463D" w:rsidTr="00515772">
        <w:trPr>
          <w:trHeight w:val="70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05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A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ydrolipoamide S-acetyltransfer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AC1FFD" w:rsidRPr="00F9463D" w:rsidTr="00515772">
        <w:trPr>
          <w:trHeight w:val="71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48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X6B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c oxidase subunit 6B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AC1FFD" w:rsidRPr="00F9463D" w:rsidTr="00515772">
        <w:trPr>
          <w:trHeight w:val="55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P2E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BP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e binding protein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AC1FFD" w:rsidRPr="00F9463D" w:rsidTr="00515772">
        <w:trPr>
          <w:trHeight w:val="8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28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1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1A. member RAS oncogene fami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AC1FFD" w:rsidRPr="00F9463D" w:rsidTr="00515772">
        <w:trPr>
          <w:trHeight w:val="702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97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DV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yl-CoA dehydrogenase. very long ch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</w:t>
            </w:r>
          </w:p>
        </w:tc>
      </w:tr>
      <w:tr w:rsidR="00AC1FFD" w:rsidRPr="00F9463D" w:rsidTr="00515772">
        <w:trPr>
          <w:trHeight w:val="713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81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c enzym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AC1FFD" w:rsidRPr="00F9463D" w:rsidTr="00515772">
        <w:trPr>
          <w:trHeight w:val="70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7Z7H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D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 p24 trafficking protein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</w:tr>
      <w:tr w:rsidR="00AC1FFD" w:rsidRPr="00F9463D" w:rsidTr="00515772">
        <w:trPr>
          <w:trHeight w:val="71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11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5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5C. member RAS oncogene fami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</w:tr>
      <w:tr w:rsidR="00AC1FFD" w:rsidRPr="00F9463D" w:rsidTr="00515772">
        <w:trPr>
          <w:trHeight w:val="7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37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T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nitine palmitoyltransferase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AC1FFD" w:rsidRPr="00F9463D" w:rsidTr="00515772">
        <w:trPr>
          <w:trHeight w:val="71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50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OX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yl-CoA oxidase 1. palmitoy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AC1FFD" w:rsidRPr="00F9463D" w:rsidTr="00515772">
        <w:trPr>
          <w:trHeight w:val="70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49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P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F attachment protein alph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</w:t>
            </w:r>
          </w:p>
        </w:tc>
      </w:tr>
      <w:tr w:rsidR="00AC1FFD" w:rsidRPr="00F9463D" w:rsidTr="00515772">
        <w:trPr>
          <w:trHeight w:val="57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80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MA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asome subunit alpha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</w:tr>
      <w:tr w:rsidR="00AC1FFD" w:rsidRPr="00F9463D" w:rsidTr="00515772">
        <w:trPr>
          <w:trHeight w:val="69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34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MP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cotinamide phosphoribosyltransfer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acellular Sp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AC1FFD" w:rsidRPr="00F9463D" w:rsidTr="00515772">
        <w:trPr>
          <w:trHeight w:val="851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38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F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ron transfer flavoprotein alpha subuni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AC1FFD" w:rsidRPr="00F9463D" w:rsidTr="00515772">
        <w:trPr>
          <w:trHeight w:val="56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13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P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poisomerase (DNA) 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</w:tr>
      <w:tr w:rsidR="00AC1FFD" w:rsidRPr="00F9463D" w:rsidTr="00515772">
        <w:trPr>
          <w:trHeight w:val="71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522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NRNP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terogeneous nuclear ribonucleoprotein 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</w:t>
            </w:r>
          </w:p>
        </w:tc>
      </w:tr>
      <w:tr w:rsidR="00AC1FFD" w:rsidRPr="00F9463D" w:rsidTr="0051577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76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A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apos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acellular Sp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AC1FFD" w:rsidRPr="00F9463D" w:rsidTr="00515772">
        <w:trPr>
          <w:trHeight w:val="519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57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hepsin 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AC1FFD" w:rsidRPr="00F9463D" w:rsidTr="00515772">
        <w:trPr>
          <w:trHeight w:val="100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DMV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A1A/HSPA1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t shock protein family A (Hsp70) member 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</w:tr>
      <w:tr w:rsidR="00AC1FFD" w:rsidRPr="00F9463D" w:rsidTr="00515772">
        <w:trPr>
          <w:trHeight w:val="852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79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NRNP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terogeneous nuclear ribonucleoprotein C (C1/C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C1FFD" w:rsidRPr="00F9463D" w:rsidTr="00515772">
        <w:trPr>
          <w:trHeight w:val="42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999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c. som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</w:tr>
      <w:tr w:rsidR="00AC1FFD" w:rsidRPr="00F9463D" w:rsidTr="00515772">
        <w:trPr>
          <w:trHeight w:val="49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77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reticul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</w:t>
            </w:r>
          </w:p>
        </w:tc>
      </w:tr>
      <w:tr w:rsidR="00AC1FFD" w:rsidRPr="00F9463D" w:rsidTr="0051577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5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T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sicle amine transport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AC1FFD" w:rsidRPr="00F9463D" w:rsidTr="0051577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68CZ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S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nsin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AC1FFD" w:rsidRPr="00F9463D" w:rsidTr="00515772">
        <w:trPr>
          <w:trHeight w:val="49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Y6N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QRD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ide quinone reductase-like (yeas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</w:t>
            </w:r>
          </w:p>
        </w:tc>
      </w:tr>
      <w:tr w:rsidR="00AC1FFD" w:rsidRPr="00F9463D" w:rsidTr="00515772">
        <w:trPr>
          <w:trHeight w:val="45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29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ylprolyl isomerase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AC1FFD" w:rsidRPr="00F9463D" w:rsidTr="00515772">
        <w:trPr>
          <w:trHeight w:val="85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66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EF1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karyotic translation elongation factor 1 gam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lation regula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</w:tr>
      <w:tr w:rsidR="00AC1FFD" w:rsidRPr="00F9463D" w:rsidTr="00515772">
        <w:trPr>
          <w:trHeight w:val="735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65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5B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 synthase. H+ transporting. mitochondrial F1 complex. beta polypepti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C1FFD" w:rsidRPr="00F9463D" w:rsidRDefault="00AC1FFD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46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</w:tr>
    </w:tbl>
    <w:p w:rsidR="00AC1FFD" w:rsidRPr="00F9463D" w:rsidRDefault="00AC1FFD" w:rsidP="00AC1FFD">
      <w:pPr>
        <w:rPr>
          <w:rFonts w:ascii="Arial" w:eastAsia="DengXian" w:hAnsi="Arial" w:cs="Arial"/>
          <w:b/>
          <w:sz w:val="20"/>
        </w:rPr>
      </w:pPr>
    </w:p>
    <w:p w:rsidR="00AC1FFD" w:rsidRDefault="00AC1FFD"/>
    <w:sectPr w:rsidR="00AC1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FFD"/>
    <w:rsid w:val="001C1B7D"/>
    <w:rsid w:val="00AC1FFD"/>
    <w:rsid w:val="00C9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40</Words>
  <Characters>3652</Characters>
  <Application>Microsoft Office Word</Application>
  <DocSecurity>0</DocSecurity>
  <Lines>30</Lines>
  <Paragraphs>8</Paragraphs>
  <ScaleCrop>false</ScaleCrop>
  <Company/>
  <LinksUpToDate>false</LinksUpToDate>
  <CharactersWithSpaces>4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8-08-13T14:51:00Z</dcterms:created>
  <dcterms:modified xsi:type="dcterms:W3CDTF">2018-08-13T14:54:00Z</dcterms:modified>
</cp:coreProperties>
</file>